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125" w:type="dxa"/>
        <w:tblInd w:w="99" w:type="dxa"/>
        <w:tblCellMar>
          <w:left w:w="99" w:type="dxa"/>
          <w:right w:w="99" w:type="dxa"/>
        </w:tblCellMar>
        <w:tblLook w:val="04A0"/>
      </w:tblPr>
      <w:tblGrid>
        <w:gridCol w:w="3706"/>
        <w:gridCol w:w="1297"/>
        <w:gridCol w:w="261"/>
        <w:gridCol w:w="1115"/>
        <w:gridCol w:w="2746"/>
      </w:tblGrid>
      <w:tr w:rsidR="006C50A7" w:rsidRPr="00D64EFC" w:rsidTr="000E0755">
        <w:trPr>
          <w:trHeight w:val="439"/>
        </w:trPr>
        <w:tc>
          <w:tcPr>
            <w:tcW w:w="9125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0A7" w:rsidRPr="00D64EFC" w:rsidRDefault="006C50A7" w:rsidP="000E075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64EF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pplementary table 1.</w:t>
            </w:r>
            <w:r w:rsidRPr="00D64EF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Factors affecting discordance between FT and histology by cutoff values from </w:t>
            </w:r>
            <w:proofErr w:type="spellStart"/>
            <w:r w:rsidRPr="00D64EF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ioPredictive</w:t>
            </w:r>
            <w:proofErr w:type="spellEnd"/>
          </w:p>
        </w:tc>
      </w:tr>
      <w:tr w:rsidR="006C50A7" w:rsidRPr="00D64EFC" w:rsidTr="000E0755">
        <w:trPr>
          <w:trHeight w:val="389"/>
        </w:trPr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0A7" w:rsidRPr="00D64EFC" w:rsidRDefault="006C50A7" w:rsidP="000E075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0A7" w:rsidRPr="00D64EFC" w:rsidRDefault="006C50A7" w:rsidP="000E075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64EF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nivariate</w:t>
            </w:r>
            <w:proofErr w:type="spellEnd"/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0A7" w:rsidRPr="00D64EFC" w:rsidRDefault="006C50A7" w:rsidP="000E075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6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0A7" w:rsidRPr="00D64EFC" w:rsidRDefault="006C50A7" w:rsidP="000E075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64EF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ultivariate</w:t>
            </w:r>
          </w:p>
        </w:tc>
      </w:tr>
      <w:tr w:rsidR="006C50A7" w:rsidRPr="00D64EFC" w:rsidTr="000E0755">
        <w:trPr>
          <w:trHeight w:val="389"/>
        </w:trPr>
        <w:tc>
          <w:tcPr>
            <w:tcW w:w="3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0A7" w:rsidRPr="00D64EFC" w:rsidRDefault="006C50A7" w:rsidP="000E075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0A7" w:rsidRPr="00D64EFC" w:rsidRDefault="006C50A7" w:rsidP="000E075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4EF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D64EF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0A7" w:rsidRPr="00D64EFC" w:rsidRDefault="006C50A7" w:rsidP="000E075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0A7" w:rsidRPr="00D64EFC" w:rsidRDefault="006C50A7" w:rsidP="000E075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64EF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D64EF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27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0A7" w:rsidRPr="00195C41" w:rsidRDefault="006C50A7" w:rsidP="000E075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95C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Adjusted odds ratio </w:t>
            </w:r>
          </w:p>
          <w:p w:rsidR="006C50A7" w:rsidRPr="00D64EFC" w:rsidRDefault="006C50A7" w:rsidP="000E075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95C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95% confidence interval)</w:t>
            </w:r>
          </w:p>
        </w:tc>
      </w:tr>
      <w:tr w:rsidR="006C50A7" w:rsidRPr="00D64EFC" w:rsidTr="000E0755">
        <w:trPr>
          <w:trHeight w:val="372"/>
        </w:trPr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0A7" w:rsidRPr="00D64EFC" w:rsidRDefault="006C50A7" w:rsidP="000E075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64EF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0A7" w:rsidRPr="00D64EFC" w:rsidRDefault="006C50A7" w:rsidP="000E075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64EF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0A7" w:rsidRPr="00D64EFC" w:rsidRDefault="006C50A7" w:rsidP="000E075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0A7" w:rsidRPr="00D64EFC" w:rsidRDefault="006C50A7" w:rsidP="000E075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0A7" w:rsidRPr="00D64EFC" w:rsidRDefault="006C50A7" w:rsidP="000E075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C50A7" w:rsidRPr="00D64EFC" w:rsidTr="000E0755">
        <w:trPr>
          <w:trHeight w:val="372"/>
        </w:trPr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0A7" w:rsidRPr="00D64EFC" w:rsidRDefault="006C50A7" w:rsidP="000E075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64EF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le gender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0A7" w:rsidRPr="00D64EFC" w:rsidRDefault="006C50A7" w:rsidP="000E075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64EF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0A7" w:rsidRPr="00D64EFC" w:rsidRDefault="006C50A7" w:rsidP="000E075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0A7" w:rsidRPr="00D64EFC" w:rsidRDefault="006C50A7" w:rsidP="000E075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0A7" w:rsidRPr="00D64EFC" w:rsidRDefault="006C50A7" w:rsidP="000E075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C50A7" w:rsidRPr="00D64EFC" w:rsidTr="000E0755">
        <w:trPr>
          <w:trHeight w:val="407"/>
        </w:trPr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0A7" w:rsidRPr="00D64EFC" w:rsidRDefault="006C50A7" w:rsidP="000E075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64EF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ody mass index (kg/m</w:t>
            </w:r>
            <w:r w:rsidRPr="00D64EF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D64EF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0A7" w:rsidRPr="00D64EFC" w:rsidRDefault="006C50A7" w:rsidP="000E075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64EF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0A7" w:rsidRPr="00D64EFC" w:rsidRDefault="006C50A7" w:rsidP="000E075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0A7" w:rsidRPr="00D64EFC" w:rsidRDefault="006C50A7" w:rsidP="000E075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0A7" w:rsidRPr="00D64EFC" w:rsidRDefault="006C50A7" w:rsidP="000E075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C50A7" w:rsidRPr="00D64EFC" w:rsidTr="000E0755">
        <w:trPr>
          <w:trHeight w:val="372"/>
        </w:trPr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0A7" w:rsidRPr="00D64EFC" w:rsidRDefault="006C50A7" w:rsidP="000E075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64EF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spartate</w:t>
            </w:r>
            <w:proofErr w:type="spellEnd"/>
            <w:r w:rsidRPr="00D64EF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D64EF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minotransferase</w:t>
            </w:r>
            <w:proofErr w:type="spellEnd"/>
            <w:r w:rsidRPr="00D64EF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IU/L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0A7" w:rsidRPr="00D64EFC" w:rsidRDefault="006C50A7" w:rsidP="000E075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64EF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0A7" w:rsidRPr="00D64EFC" w:rsidRDefault="006C50A7" w:rsidP="000E075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0A7" w:rsidRPr="00D64EFC" w:rsidRDefault="006C50A7" w:rsidP="000E075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0A7" w:rsidRPr="00D64EFC" w:rsidRDefault="006C50A7" w:rsidP="000E075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C50A7" w:rsidRPr="00D64EFC" w:rsidTr="000E0755">
        <w:trPr>
          <w:trHeight w:val="372"/>
        </w:trPr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0A7" w:rsidRPr="00D64EFC" w:rsidRDefault="006C50A7" w:rsidP="000E075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64EF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lanine</w:t>
            </w:r>
            <w:proofErr w:type="spellEnd"/>
            <w:r w:rsidRPr="00D64EF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195C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minotransferase</w:t>
            </w:r>
            <w:proofErr w:type="spellEnd"/>
            <w:r w:rsidRPr="00D64EF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IU/L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0A7" w:rsidRPr="00D64EFC" w:rsidRDefault="006C50A7" w:rsidP="000E075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64EF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0A7" w:rsidRPr="00D64EFC" w:rsidRDefault="006C50A7" w:rsidP="000E075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0A7" w:rsidRPr="00D64EFC" w:rsidRDefault="006C50A7" w:rsidP="000E075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0A7" w:rsidRPr="00D64EFC" w:rsidRDefault="006C50A7" w:rsidP="000E075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C50A7" w:rsidRPr="00D64EFC" w:rsidTr="000E0755">
        <w:trPr>
          <w:trHeight w:val="407"/>
        </w:trPr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0A7" w:rsidRPr="00D64EFC" w:rsidRDefault="006C50A7" w:rsidP="000E075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64EF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latelet count (10</w:t>
            </w:r>
            <w:r w:rsidRPr="00D64EF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9</w:t>
            </w:r>
            <w:r w:rsidRPr="00D64EF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0A7" w:rsidRPr="00D64EFC" w:rsidRDefault="006C50A7" w:rsidP="000E075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64EF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0A7" w:rsidRPr="00D64EFC" w:rsidRDefault="006C50A7" w:rsidP="000E075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0A7" w:rsidRPr="00D64EFC" w:rsidRDefault="006C50A7" w:rsidP="000E075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0A7" w:rsidRPr="00D64EFC" w:rsidRDefault="006C50A7" w:rsidP="000E075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C50A7" w:rsidRPr="00D64EFC" w:rsidTr="000E0755">
        <w:trPr>
          <w:trHeight w:val="372"/>
        </w:trPr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0A7" w:rsidRPr="00D64EFC" w:rsidRDefault="006C50A7" w:rsidP="000E075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64EF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3-4 (vs. F1-2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0A7" w:rsidRPr="006A0844" w:rsidRDefault="006C50A7" w:rsidP="000E075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A084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0A7" w:rsidRPr="006A0844" w:rsidRDefault="006C50A7" w:rsidP="000E075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0A7" w:rsidRPr="006A0844" w:rsidRDefault="006C50A7" w:rsidP="000E075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A084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0A7" w:rsidRPr="006A0844" w:rsidRDefault="006C50A7" w:rsidP="000E075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A084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.31 (3.55 - 24.42)</w:t>
            </w:r>
          </w:p>
        </w:tc>
      </w:tr>
      <w:tr w:rsidR="006C50A7" w:rsidRPr="00D64EFC" w:rsidTr="000E0755">
        <w:trPr>
          <w:trHeight w:val="422"/>
        </w:trPr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0A7" w:rsidRPr="00D64EFC" w:rsidRDefault="006C50A7" w:rsidP="000E075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64EF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3-4 (vs. A1-2)</w:t>
            </w:r>
            <w:r w:rsidRPr="00D64EF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0A7" w:rsidRPr="00D64EFC" w:rsidRDefault="006C50A7" w:rsidP="000E075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64EF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0A7" w:rsidRPr="00D64EFC" w:rsidRDefault="006C50A7" w:rsidP="000E075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0A7" w:rsidRPr="00D64EFC" w:rsidRDefault="006C50A7" w:rsidP="000E075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0A7" w:rsidRPr="00D64EFC" w:rsidRDefault="006C50A7" w:rsidP="000E075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C50A7" w:rsidRPr="00D64EFC" w:rsidTr="000E0755">
        <w:trPr>
          <w:trHeight w:val="407"/>
        </w:trPr>
        <w:tc>
          <w:tcPr>
            <w:tcW w:w="9125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50A7" w:rsidRPr="00D64EFC" w:rsidRDefault="006C50A7" w:rsidP="000E075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64EF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Maximal </w:t>
            </w:r>
            <w:proofErr w:type="spellStart"/>
            <w:r w:rsidRPr="00D64EF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ctivity</w:t>
            </w:r>
            <w:r w:rsidRPr="00D64EF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  <w:r w:rsidRPr="00D64EF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grade was defined as the higher one between lobular and </w:t>
            </w:r>
            <w:proofErr w:type="spellStart"/>
            <w:r w:rsidRPr="00D64EF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eriportal</w:t>
            </w:r>
            <w:proofErr w:type="spellEnd"/>
            <w:r w:rsidRPr="00D64EF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activity.</w:t>
            </w:r>
            <w:r w:rsidRPr="00D64EF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6C50A7" w:rsidRPr="00D64EFC" w:rsidTr="000E0755">
        <w:trPr>
          <w:trHeight w:val="372"/>
        </w:trPr>
        <w:tc>
          <w:tcPr>
            <w:tcW w:w="912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50A7" w:rsidRPr="00D64EFC" w:rsidRDefault="006C50A7" w:rsidP="000E075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64EF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S, not significant.</w:t>
            </w:r>
          </w:p>
        </w:tc>
      </w:tr>
    </w:tbl>
    <w:p w:rsidR="00FC6E83" w:rsidRDefault="00FC6E83">
      <w:pPr>
        <w:rPr>
          <w:rFonts w:hint="eastAsia"/>
        </w:rPr>
      </w:pPr>
    </w:p>
    <w:sectPr w:rsidR="00FC6E83" w:rsidSect="00FC6E8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revisionView w:inkAnnotations="0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6C50A7"/>
    <w:rsid w:val="00000C9F"/>
    <w:rsid w:val="0000244E"/>
    <w:rsid w:val="00002A9B"/>
    <w:rsid w:val="00002C0F"/>
    <w:rsid w:val="00003691"/>
    <w:rsid w:val="00003C9F"/>
    <w:rsid w:val="00003E63"/>
    <w:rsid w:val="00003F76"/>
    <w:rsid w:val="00004B74"/>
    <w:rsid w:val="00005938"/>
    <w:rsid w:val="00007DE4"/>
    <w:rsid w:val="00011CAE"/>
    <w:rsid w:val="00013E50"/>
    <w:rsid w:val="00014FA2"/>
    <w:rsid w:val="00017D44"/>
    <w:rsid w:val="0002261A"/>
    <w:rsid w:val="00023F47"/>
    <w:rsid w:val="00024973"/>
    <w:rsid w:val="00030B9F"/>
    <w:rsid w:val="00031032"/>
    <w:rsid w:val="00034E80"/>
    <w:rsid w:val="000353E0"/>
    <w:rsid w:val="000353EE"/>
    <w:rsid w:val="0003551F"/>
    <w:rsid w:val="000364A7"/>
    <w:rsid w:val="00036EE3"/>
    <w:rsid w:val="000370C8"/>
    <w:rsid w:val="00040755"/>
    <w:rsid w:val="0004107B"/>
    <w:rsid w:val="0004331B"/>
    <w:rsid w:val="00044AFD"/>
    <w:rsid w:val="000451A6"/>
    <w:rsid w:val="00045618"/>
    <w:rsid w:val="00046FE2"/>
    <w:rsid w:val="00047359"/>
    <w:rsid w:val="0004792D"/>
    <w:rsid w:val="0005038D"/>
    <w:rsid w:val="00050C6B"/>
    <w:rsid w:val="000521E8"/>
    <w:rsid w:val="000526A4"/>
    <w:rsid w:val="00053101"/>
    <w:rsid w:val="000537E7"/>
    <w:rsid w:val="00053FAC"/>
    <w:rsid w:val="00055499"/>
    <w:rsid w:val="000567D1"/>
    <w:rsid w:val="000576B1"/>
    <w:rsid w:val="000579BE"/>
    <w:rsid w:val="00062588"/>
    <w:rsid w:val="00063EDD"/>
    <w:rsid w:val="00064585"/>
    <w:rsid w:val="00064A0E"/>
    <w:rsid w:val="00064B3B"/>
    <w:rsid w:val="000712F2"/>
    <w:rsid w:val="0007171C"/>
    <w:rsid w:val="00071DEE"/>
    <w:rsid w:val="00072394"/>
    <w:rsid w:val="000740F2"/>
    <w:rsid w:val="0007485F"/>
    <w:rsid w:val="00075DDD"/>
    <w:rsid w:val="000760EC"/>
    <w:rsid w:val="00082430"/>
    <w:rsid w:val="00083418"/>
    <w:rsid w:val="000846BF"/>
    <w:rsid w:val="0008597E"/>
    <w:rsid w:val="0008716E"/>
    <w:rsid w:val="000879B8"/>
    <w:rsid w:val="00091659"/>
    <w:rsid w:val="00093168"/>
    <w:rsid w:val="000935D5"/>
    <w:rsid w:val="00093B52"/>
    <w:rsid w:val="00096B3C"/>
    <w:rsid w:val="00096FC3"/>
    <w:rsid w:val="000A00C9"/>
    <w:rsid w:val="000A05C8"/>
    <w:rsid w:val="000A1315"/>
    <w:rsid w:val="000A276B"/>
    <w:rsid w:val="000A4910"/>
    <w:rsid w:val="000A77A9"/>
    <w:rsid w:val="000B29EB"/>
    <w:rsid w:val="000B3B44"/>
    <w:rsid w:val="000B5132"/>
    <w:rsid w:val="000B5DED"/>
    <w:rsid w:val="000B6354"/>
    <w:rsid w:val="000C19FD"/>
    <w:rsid w:val="000C75E1"/>
    <w:rsid w:val="000C7A4A"/>
    <w:rsid w:val="000D041D"/>
    <w:rsid w:val="000D1FC2"/>
    <w:rsid w:val="000D7E0E"/>
    <w:rsid w:val="000E0459"/>
    <w:rsid w:val="000E12F8"/>
    <w:rsid w:val="000E2256"/>
    <w:rsid w:val="000E270B"/>
    <w:rsid w:val="000E2838"/>
    <w:rsid w:val="000E3ACE"/>
    <w:rsid w:val="000E488D"/>
    <w:rsid w:val="000F19D3"/>
    <w:rsid w:val="000F328C"/>
    <w:rsid w:val="000F32F6"/>
    <w:rsid w:val="000F4A51"/>
    <w:rsid w:val="000F569F"/>
    <w:rsid w:val="000F6B17"/>
    <w:rsid w:val="000F77D1"/>
    <w:rsid w:val="000F7D15"/>
    <w:rsid w:val="0010192B"/>
    <w:rsid w:val="00101AB7"/>
    <w:rsid w:val="00101E6A"/>
    <w:rsid w:val="00102A3F"/>
    <w:rsid w:val="00103C38"/>
    <w:rsid w:val="00105540"/>
    <w:rsid w:val="00105D8A"/>
    <w:rsid w:val="001063ED"/>
    <w:rsid w:val="00106416"/>
    <w:rsid w:val="001067D9"/>
    <w:rsid w:val="001132F9"/>
    <w:rsid w:val="0011351E"/>
    <w:rsid w:val="0011398E"/>
    <w:rsid w:val="00113D8E"/>
    <w:rsid w:val="00113EE2"/>
    <w:rsid w:val="00116AAE"/>
    <w:rsid w:val="00117181"/>
    <w:rsid w:val="00117A24"/>
    <w:rsid w:val="0012048A"/>
    <w:rsid w:val="00120F8A"/>
    <w:rsid w:val="0012178A"/>
    <w:rsid w:val="00124588"/>
    <w:rsid w:val="00125392"/>
    <w:rsid w:val="001254DD"/>
    <w:rsid w:val="00125D52"/>
    <w:rsid w:val="001260A6"/>
    <w:rsid w:val="00127319"/>
    <w:rsid w:val="001278B1"/>
    <w:rsid w:val="00130BB2"/>
    <w:rsid w:val="00130C8B"/>
    <w:rsid w:val="001312F2"/>
    <w:rsid w:val="00131971"/>
    <w:rsid w:val="00132AA3"/>
    <w:rsid w:val="00132E05"/>
    <w:rsid w:val="00132EAD"/>
    <w:rsid w:val="00133F7C"/>
    <w:rsid w:val="00135327"/>
    <w:rsid w:val="00137D19"/>
    <w:rsid w:val="0014067A"/>
    <w:rsid w:val="001433D1"/>
    <w:rsid w:val="00146110"/>
    <w:rsid w:val="001470FC"/>
    <w:rsid w:val="0014745B"/>
    <w:rsid w:val="00150B16"/>
    <w:rsid w:val="0015197B"/>
    <w:rsid w:val="001519E6"/>
    <w:rsid w:val="00152083"/>
    <w:rsid w:val="00152670"/>
    <w:rsid w:val="001562DA"/>
    <w:rsid w:val="00161038"/>
    <w:rsid w:val="0016150E"/>
    <w:rsid w:val="00161DFB"/>
    <w:rsid w:val="001625DF"/>
    <w:rsid w:val="00163257"/>
    <w:rsid w:val="00163FDC"/>
    <w:rsid w:val="00167039"/>
    <w:rsid w:val="00171D3C"/>
    <w:rsid w:val="0017262D"/>
    <w:rsid w:val="0017321D"/>
    <w:rsid w:val="00181296"/>
    <w:rsid w:val="001828F0"/>
    <w:rsid w:val="00183BB4"/>
    <w:rsid w:val="00185B47"/>
    <w:rsid w:val="00187344"/>
    <w:rsid w:val="00190E69"/>
    <w:rsid w:val="001913FB"/>
    <w:rsid w:val="00193008"/>
    <w:rsid w:val="00195518"/>
    <w:rsid w:val="001968A3"/>
    <w:rsid w:val="00196928"/>
    <w:rsid w:val="00197EFF"/>
    <w:rsid w:val="001A0A51"/>
    <w:rsid w:val="001A2AE9"/>
    <w:rsid w:val="001A3049"/>
    <w:rsid w:val="001A31AA"/>
    <w:rsid w:val="001A63C7"/>
    <w:rsid w:val="001A736A"/>
    <w:rsid w:val="001A7F82"/>
    <w:rsid w:val="001B2D14"/>
    <w:rsid w:val="001B30AC"/>
    <w:rsid w:val="001B46E1"/>
    <w:rsid w:val="001B4B14"/>
    <w:rsid w:val="001B4BDC"/>
    <w:rsid w:val="001C0517"/>
    <w:rsid w:val="001C1335"/>
    <w:rsid w:val="001C2CB3"/>
    <w:rsid w:val="001C3929"/>
    <w:rsid w:val="001C5D97"/>
    <w:rsid w:val="001C7572"/>
    <w:rsid w:val="001D278B"/>
    <w:rsid w:val="001D3625"/>
    <w:rsid w:val="001D388A"/>
    <w:rsid w:val="001D48AB"/>
    <w:rsid w:val="001D4A2D"/>
    <w:rsid w:val="001D4A4B"/>
    <w:rsid w:val="001D552F"/>
    <w:rsid w:val="001D6005"/>
    <w:rsid w:val="001D62A0"/>
    <w:rsid w:val="001D62DB"/>
    <w:rsid w:val="001D746D"/>
    <w:rsid w:val="001D7726"/>
    <w:rsid w:val="001E0BB0"/>
    <w:rsid w:val="001E26EA"/>
    <w:rsid w:val="001E2814"/>
    <w:rsid w:val="001E4335"/>
    <w:rsid w:val="001E4F19"/>
    <w:rsid w:val="001E7906"/>
    <w:rsid w:val="001E7B15"/>
    <w:rsid w:val="001F0FF4"/>
    <w:rsid w:val="001F2029"/>
    <w:rsid w:val="001F24EA"/>
    <w:rsid w:val="001F606A"/>
    <w:rsid w:val="001F6279"/>
    <w:rsid w:val="0020082D"/>
    <w:rsid w:val="00201D60"/>
    <w:rsid w:val="0020397D"/>
    <w:rsid w:val="002049CE"/>
    <w:rsid w:val="00205083"/>
    <w:rsid w:val="00207625"/>
    <w:rsid w:val="0021158A"/>
    <w:rsid w:val="00211F07"/>
    <w:rsid w:val="002135B2"/>
    <w:rsid w:val="002137C2"/>
    <w:rsid w:val="00214D93"/>
    <w:rsid w:val="00214E33"/>
    <w:rsid w:val="00215EC7"/>
    <w:rsid w:val="00216E0F"/>
    <w:rsid w:val="00220930"/>
    <w:rsid w:val="002211C7"/>
    <w:rsid w:val="00221C9B"/>
    <w:rsid w:val="00222588"/>
    <w:rsid w:val="00225173"/>
    <w:rsid w:val="00225EA7"/>
    <w:rsid w:val="00230303"/>
    <w:rsid w:val="002308A7"/>
    <w:rsid w:val="002309CD"/>
    <w:rsid w:val="00232CA7"/>
    <w:rsid w:val="00232DC6"/>
    <w:rsid w:val="00233AF9"/>
    <w:rsid w:val="00233BC7"/>
    <w:rsid w:val="002408E5"/>
    <w:rsid w:val="00241310"/>
    <w:rsid w:val="00242264"/>
    <w:rsid w:val="00242979"/>
    <w:rsid w:val="0024316C"/>
    <w:rsid w:val="0024323B"/>
    <w:rsid w:val="00243BC2"/>
    <w:rsid w:val="00250154"/>
    <w:rsid w:val="00250ACB"/>
    <w:rsid w:val="0025176B"/>
    <w:rsid w:val="002529EA"/>
    <w:rsid w:val="00252C42"/>
    <w:rsid w:val="00253365"/>
    <w:rsid w:val="00255381"/>
    <w:rsid w:val="00256F7B"/>
    <w:rsid w:val="00256FC8"/>
    <w:rsid w:val="002609E8"/>
    <w:rsid w:val="00262E3C"/>
    <w:rsid w:val="00263442"/>
    <w:rsid w:val="00266936"/>
    <w:rsid w:val="002672D5"/>
    <w:rsid w:val="00270288"/>
    <w:rsid w:val="002706CD"/>
    <w:rsid w:val="00270718"/>
    <w:rsid w:val="00276383"/>
    <w:rsid w:val="00276E2C"/>
    <w:rsid w:val="00285BC9"/>
    <w:rsid w:val="0028614D"/>
    <w:rsid w:val="002862F8"/>
    <w:rsid w:val="00286FC3"/>
    <w:rsid w:val="00287543"/>
    <w:rsid w:val="00290AE9"/>
    <w:rsid w:val="002910B8"/>
    <w:rsid w:val="00292AE0"/>
    <w:rsid w:val="00292FAF"/>
    <w:rsid w:val="00292FB8"/>
    <w:rsid w:val="00294CBE"/>
    <w:rsid w:val="002958A0"/>
    <w:rsid w:val="002963EA"/>
    <w:rsid w:val="00296CCC"/>
    <w:rsid w:val="00296D4A"/>
    <w:rsid w:val="002A0DD4"/>
    <w:rsid w:val="002A43EF"/>
    <w:rsid w:val="002A4977"/>
    <w:rsid w:val="002A505A"/>
    <w:rsid w:val="002A510F"/>
    <w:rsid w:val="002A60C9"/>
    <w:rsid w:val="002A7A5D"/>
    <w:rsid w:val="002A7E0A"/>
    <w:rsid w:val="002A7FD6"/>
    <w:rsid w:val="002B1D93"/>
    <w:rsid w:val="002B4DD0"/>
    <w:rsid w:val="002B5382"/>
    <w:rsid w:val="002B56E1"/>
    <w:rsid w:val="002C02DB"/>
    <w:rsid w:val="002C0453"/>
    <w:rsid w:val="002C055D"/>
    <w:rsid w:val="002C0B26"/>
    <w:rsid w:val="002C0CBD"/>
    <w:rsid w:val="002C2066"/>
    <w:rsid w:val="002C2504"/>
    <w:rsid w:val="002C2C4F"/>
    <w:rsid w:val="002C35A3"/>
    <w:rsid w:val="002C3B1B"/>
    <w:rsid w:val="002C446B"/>
    <w:rsid w:val="002C5577"/>
    <w:rsid w:val="002D0F90"/>
    <w:rsid w:val="002D47FC"/>
    <w:rsid w:val="002D50B9"/>
    <w:rsid w:val="002D6267"/>
    <w:rsid w:val="002D6DDE"/>
    <w:rsid w:val="002D7DBE"/>
    <w:rsid w:val="002E0173"/>
    <w:rsid w:val="002E1700"/>
    <w:rsid w:val="002E285F"/>
    <w:rsid w:val="002E31E9"/>
    <w:rsid w:val="002E532A"/>
    <w:rsid w:val="002E69B4"/>
    <w:rsid w:val="002F2014"/>
    <w:rsid w:val="002F2555"/>
    <w:rsid w:val="002F2C66"/>
    <w:rsid w:val="002F6E93"/>
    <w:rsid w:val="00302185"/>
    <w:rsid w:val="003026B9"/>
    <w:rsid w:val="00302ACD"/>
    <w:rsid w:val="00302F14"/>
    <w:rsid w:val="0030318A"/>
    <w:rsid w:val="003037B7"/>
    <w:rsid w:val="003039AD"/>
    <w:rsid w:val="00304669"/>
    <w:rsid w:val="00304AB7"/>
    <w:rsid w:val="0030554E"/>
    <w:rsid w:val="003068BB"/>
    <w:rsid w:val="0031099A"/>
    <w:rsid w:val="00310F0C"/>
    <w:rsid w:val="003111D9"/>
    <w:rsid w:val="0031263B"/>
    <w:rsid w:val="00315501"/>
    <w:rsid w:val="00315C25"/>
    <w:rsid w:val="003206A4"/>
    <w:rsid w:val="00320CDE"/>
    <w:rsid w:val="00322B3A"/>
    <w:rsid w:val="0032348B"/>
    <w:rsid w:val="00325595"/>
    <w:rsid w:val="00326405"/>
    <w:rsid w:val="00327234"/>
    <w:rsid w:val="00330311"/>
    <w:rsid w:val="00330A27"/>
    <w:rsid w:val="003322A1"/>
    <w:rsid w:val="003355E5"/>
    <w:rsid w:val="00336264"/>
    <w:rsid w:val="00337C89"/>
    <w:rsid w:val="00343B6F"/>
    <w:rsid w:val="00343C49"/>
    <w:rsid w:val="00344E0B"/>
    <w:rsid w:val="003457B1"/>
    <w:rsid w:val="003463DA"/>
    <w:rsid w:val="00347E23"/>
    <w:rsid w:val="00353359"/>
    <w:rsid w:val="00355334"/>
    <w:rsid w:val="00355DE3"/>
    <w:rsid w:val="0035701D"/>
    <w:rsid w:val="00357E33"/>
    <w:rsid w:val="0036072B"/>
    <w:rsid w:val="00360AD6"/>
    <w:rsid w:val="00361D78"/>
    <w:rsid w:val="0036277A"/>
    <w:rsid w:val="00363827"/>
    <w:rsid w:val="00363B0D"/>
    <w:rsid w:val="00365EB8"/>
    <w:rsid w:val="003662F1"/>
    <w:rsid w:val="00366AEE"/>
    <w:rsid w:val="00367474"/>
    <w:rsid w:val="003703B5"/>
    <w:rsid w:val="0037061E"/>
    <w:rsid w:val="00371A1B"/>
    <w:rsid w:val="00372618"/>
    <w:rsid w:val="00372FD3"/>
    <w:rsid w:val="003731DD"/>
    <w:rsid w:val="00373323"/>
    <w:rsid w:val="00375B05"/>
    <w:rsid w:val="00376C8E"/>
    <w:rsid w:val="0038558F"/>
    <w:rsid w:val="00386327"/>
    <w:rsid w:val="003866B3"/>
    <w:rsid w:val="00390FBC"/>
    <w:rsid w:val="00391209"/>
    <w:rsid w:val="00391940"/>
    <w:rsid w:val="0039210F"/>
    <w:rsid w:val="0039268D"/>
    <w:rsid w:val="00393C1F"/>
    <w:rsid w:val="003A1A0C"/>
    <w:rsid w:val="003A1DC7"/>
    <w:rsid w:val="003A37F6"/>
    <w:rsid w:val="003A52F7"/>
    <w:rsid w:val="003A5608"/>
    <w:rsid w:val="003A7A91"/>
    <w:rsid w:val="003A7C76"/>
    <w:rsid w:val="003B0432"/>
    <w:rsid w:val="003B2A78"/>
    <w:rsid w:val="003B3515"/>
    <w:rsid w:val="003B380D"/>
    <w:rsid w:val="003B42E1"/>
    <w:rsid w:val="003C1FF4"/>
    <w:rsid w:val="003C2027"/>
    <w:rsid w:val="003C24B3"/>
    <w:rsid w:val="003C2D3E"/>
    <w:rsid w:val="003C321E"/>
    <w:rsid w:val="003C40C8"/>
    <w:rsid w:val="003C44C8"/>
    <w:rsid w:val="003C49F0"/>
    <w:rsid w:val="003C5613"/>
    <w:rsid w:val="003C5CB2"/>
    <w:rsid w:val="003C652C"/>
    <w:rsid w:val="003C68BB"/>
    <w:rsid w:val="003C6938"/>
    <w:rsid w:val="003C6A29"/>
    <w:rsid w:val="003D2FF6"/>
    <w:rsid w:val="003D4655"/>
    <w:rsid w:val="003D61D2"/>
    <w:rsid w:val="003D6EA1"/>
    <w:rsid w:val="003D739E"/>
    <w:rsid w:val="003E0172"/>
    <w:rsid w:val="003E0197"/>
    <w:rsid w:val="003E2B2D"/>
    <w:rsid w:val="003E5B93"/>
    <w:rsid w:val="003E74FD"/>
    <w:rsid w:val="003E78D4"/>
    <w:rsid w:val="003E7A97"/>
    <w:rsid w:val="003F059B"/>
    <w:rsid w:val="003F444E"/>
    <w:rsid w:val="003F5E9F"/>
    <w:rsid w:val="003F6170"/>
    <w:rsid w:val="00401B79"/>
    <w:rsid w:val="00402553"/>
    <w:rsid w:val="0040291E"/>
    <w:rsid w:val="00403CE8"/>
    <w:rsid w:val="00404AD5"/>
    <w:rsid w:val="004056CC"/>
    <w:rsid w:val="00407216"/>
    <w:rsid w:val="00410C39"/>
    <w:rsid w:val="0041192A"/>
    <w:rsid w:val="00413763"/>
    <w:rsid w:val="00413A13"/>
    <w:rsid w:val="004167ED"/>
    <w:rsid w:val="0042016A"/>
    <w:rsid w:val="00421B18"/>
    <w:rsid w:val="00421E09"/>
    <w:rsid w:val="00422039"/>
    <w:rsid w:val="00425B97"/>
    <w:rsid w:val="00431C4D"/>
    <w:rsid w:val="00433239"/>
    <w:rsid w:val="00433CC0"/>
    <w:rsid w:val="004348B6"/>
    <w:rsid w:val="00434A33"/>
    <w:rsid w:val="00436515"/>
    <w:rsid w:val="00436DE2"/>
    <w:rsid w:val="00436FC2"/>
    <w:rsid w:val="00437A1A"/>
    <w:rsid w:val="004405B8"/>
    <w:rsid w:val="00440DDA"/>
    <w:rsid w:val="004434E0"/>
    <w:rsid w:val="004437DC"/>
    <w:rsid w:val="00452307"/>
    <w:rsid w:val="0045483F"/>
    <w:rsid w:val="00454A11"/>
    <w:rsid w:val="004550EA"/>
    <w:rsid w:val="00455BAD"/>
    <w:rsid w:val="00455CA1"/>
    <w:rsid w:val="00456555"/>
    <w:rsid w:val="00456D49"/>
    <w:rsid w:val="00460001"/>
    <w:rsid w:val="0046069D"/>
    <w:rsid w:val="004606EE"/>
    <w:rsid w:val="00461199"/>
    <w:rsid w:val="004636B2"/>
    <w:rsid w:val="004641AB"/>
    <w:rsid w:val="00466791"/>
    <w:rsid w:val="00466F9C"/>
    <w:rsid w:val="0046710D"/>
    <w:rsid w:val="004729B0"/>
    <w:rsid w:val="004734CE"/>
    <w:rsid w:val="00473B71"/>
    <w:rsid w:val="0047421C"/>
    <w:rsid w:val="00475FA0"/>
    <w:rsid w:val="00476F9B"/>
    <w:rsid w:val="00480F27"/>
    <w:rsid w:val="0048280C"/>
    <w:rsid w:val="00483E79"/>
    <w:rsid w:val="004844C6"/>
    <w:rsid w:val="00484B63"/>
    <w:rsid w:val="00485AD6"/>
    <w:rsid w:val="00485C0A"/>
    <w:rsid w:val="00486B7C"/>
    <w:rsid w:val="004874AE"/>
    <w:rsid w:val="00487A27"/>
    <w:rsid w:val="00493859"/>
    <w:rsid w:val="0049526C"/>
    <w:rsid w:val="004954CB"/>
    <w:rsid w:val="00495BE5"/>
    <w:rsid w:val="00495F61"/>
    <w:rsid w:val="0049637C"/>
    <w:rsid w:val="0049733E"/>
    <w:rsid w:val="004A2801"/>
    <w:rsid w:val="004A3806"/>
    <w:rsid w:val="004A464C"/>
    <w:rsid w:val="004A4792"/>
    <w:rsid w:val="004A7CA7"/>
    <w:rsid w:val="004B0C1C"/>
    <w:rsid w:val="004B1821"/>
    <w:rsid w:val="004B3F7A"/>
    <w:rsid w:val="004B4B3F"/>
    <w:rsid w:val="004B4B4B"/>
    <w:rsid w:val="004B56E0"/>
    <w:rsid w:val="004B5741"/>
    <w:rsid w:val="004B6249"/>
    <w:rsid w:val="004B6F80"/>
    <w:rsid w:val="004C0AD6"/>
    <w:rsid w:val="004C13E9"/>
    <w:rsid w:val="004D263B"/>
    <w:rsid w:val="004D27EF"/>
    <w:rsid w:val="004D3224"/>
    <w:rsid w:val="004D43B0"/>
    <w:rsid w:val="004D4575"/>
    <w:rsid w:val="004D79BB"/>
    <w:rsid w:val="004E1496"/>
    <w:rsid w:val="004E22D3"/>
    <w:rsid w:val="004E66B2"/>
    <w:rsid w:val="004F3B33"/>
    <w:rsid w:val="004F3B4C"/>
    <w:rsid w:val="004F3F32"/>
    <w:rsid w:val="004F40F4"/>
    <w:rsid w:val="004F420B"/>
    <w:rsid w:val="004F69AB"/>
    <w:rsid w:val="004F7D91"/>
    <w:rsid w:val="0050016A"/>
    <w:rsid w:val="005027FA"/>
    <w:rsid w:val="005044C7"/>
    <w:rsid w:val="005069BC"/>
    <w:rsid w:val="00507231"/>
    <w:rsid w:val="00507B35"/>
    <w:rsid w:val="005100DB"/>
    <w:rsid w:val="0051380C"/>
    <w:rsid w:val="00514624"/>
    <w:rsid w:val="005148F6"/>
    <w:rsid w:val="00515263"/>
    <w:rsid w:val="005201A8"/>
    <w:rsid w:val="00520F63"/>
    <w:rsid w:val="00523D44"/>
    <w:rsid w:val="00523E55"/>
    <w:rsid w:val="00525736"/>
    <w:rsid w:val="00532037"/>
    <w:rsid w:val="0053286E"/>
    <w:rsid w:val="00533405"/>
    <w:rsid w:val="005347AF"/>
    <w:rsid w:val="005363A2"/>
    <w:rsid w:val="0054036D"/>
    <w:rsid w:val="00540C1F"/>
    <w:rsid w:val="0054110B"/>
    <w:rsid w:val="0054269B"/>
    <w:rsid w:val="00545BB2"/>
    <w:rsid w:val="005467BC"/>
    <w:rsid w:val="005512BB"/>
    <w:rsid w:val="0055192D"/>
    <w:rsid w:val="005527D8"/>
    <w:rsid w:val="00554ED5"/>
    <w:rsid w:val="00555469"/>
    <w:rsid w:val="00555829"/>
    <w:rsid w:val="00556E3F"/>
    <w:rsid w:val="005573C2"/>
    <w:rsid w:val="00557A45"/>
    <w:rsid w:val="0056017B"/>
    <w:rsid w:val="00560598"/>
    <w:rsid w:val="00561EB8"/>
    <w:rsid w:val="00561EE0"/>
    <w:rsid w:val="005629FC"/>
    <w:rsid w:val="0056445B"/>
    <w:rsid w:val="00564558"/>
    <w:rsid w:val="005660DA"/>
    <w:rsid w:val="00566D3C"/>
    <w:rsid w:val="00570916"/>
    <w:rsid w:val="00571BAF"/>
    <w:rsid w:val="00572441"/>
    <w:rsid w:val="00572652"/>
    <w:rsid w:val="005727BD"/>
    <w:rsid w:val="005736E8"/>
    <w:rsid w:val="00573F3E"/>
    <w:rsid w:val="005743A3"/>
    <w:rsid w:val="00574527"/>
    <w:rsid w:val="005756CA"/>
    <w:rsid w:val="00576512"/>
    <w:rsid w:val="0057666C"/>
    <w:rsid w:val="00576947"/>
    <w:rsid w:val="00577598"/>
    <w:rsid w:val="005776AD"/>
    <w:rsid w:val="005811F3"/>
    <w:rsid w:val="00582334"/>
    <w:rsid w:val="00582396"/>
    <w:rsid w:val="00582490"/>
    <w:rsid w:val="005846EB"/>
    <w:rsid w:val="00584EF2"/>
    <w:rsid w:val="0058598A"/>
    <w:rsid w:val="005863E7"/>
    <w:rsid w:val="00587353"/>
    <w:rsid w:val="0059269B"/>
    <w:rsid w:val="005940AA"/>
    <w:rsid w:val="005947EF"/>
    <w:rsid w:val="00595F48"/>
    <w:rsid w:val="00597038"/>
    <w:rsid w:val="00597650"/>
    <w:rsid w:val="005A0C70"/>
    <w:rsid w:val="005A0E1B"/>
    <w:rsid w:val="005A0E2B"/>
    <w:rsid w:val="005A1B02"/>
    <w:rsid w:val="005A275F"/>
    <w:rsid w:val="005A332F"/>
    <w:rsid w:val="005A338A"/>
    <w:rsid w:val="005A3756"/>
    <w:rsid w:val="005A3CEA"/>
    <w:rsid w:val="005A5B1A"/>
    <w:rsid w:val="005A5BCF"/>
    <w:rsid w:val="005A6A68"/>
    <w:rsid w:val="005B60D2"/>
    <w:rsid w:val="005B725E"/>
    <w:rsid w:val="005B7ABE"/>
    <w:rsid w:val="005B7BA2"/>
    <w:rsid w:val="005C25FA"/>
    <w:rsid w:val="005C5534"/>
    <w:rsid w:val="005C71C5"/>
    <w:rsid w:val="005C7F95"/>
    <w:rsid w:val="005D0C2C"/>
    <w:rsid w:val="005D234E"/>
    <w:rsid w:val="005D4BFF"/>
    <w:rsid w:val="005D5347"/>
    <w:rsid w:val="005D633B"/>
    <w:rsid w:val="005D69D6"/>
    <w:rsid w:val="005D6BDE"/>
    <w:rsid w:val="005E0412"/>
    <w:rsid w:val="005E0649"/>
    <w:rsid w:val="005E0967"/>
    <w:rsid w:val="005E256B"/>
    <w:rsid w:val="005E41DC"/>
    <w:rsid w:val="005E498D"/>
    <w:rsid w:val="005E55B4"/>
    <w:rsid w:val="005E5D3A"/>
    <w:rsid w:val="005E6F71"/>
    <w:rsid w:val="005E70DA"/>
    <w:rsid w:val="005E737E"/>
    <w:rsid w:val="005F3987"/>
    <w:rsid w:val="005F3BA9"/>
    <w:rsid w:val="005F4DB9"/>
    <w:rsid w:val="005F6B8B"/>
    <w:rsid w:val="005F6F37"/>
    <w:rsid w:val="005F6FF9"/>
    <w:rsid w:val="005F757B"/>
    <w:rsid w:val="0060056B"/>
    <w:rsid w:val="0060065A"/>
    <w:rsid w:val="006013D7"/>
    <w:rsid w:val="00602094"/>
    <w:rsid w:val="006027A5"/>
    <w:rsid w:val="006044F1"/>
    <w:rsid w:val="00604644"/>
    <w:rsid w:val="00605A4C"/>
    <w:rsid w:val="006064F6"/>
    <w:rsid w:val="006125AA"/>
    <w:rsid w:val="006135B9"/>
    <w:rsid w:val="006140DF"/>
    <w:rsid w:val="00614C38"/>
    <w:rsid w:val="00617268"/>
    <w:rsid w:val="00617BA3"/>
    <w:rsid w:val="00620382"/>
    <w:rsid w:val="006208A6"/>
    <w:rsid w:val="00622F8F"/>
    <w:rsid w:val="00623873"/>
    <w:rsid w:val="00624E27"/>
    <w:rsid w:val="00626FE5"/>
    <w:rsid w:val="00630855"/>
    <w:rsid w:val="00631D54"/>
    <w:rsid w:val="006338A1"/>
    <w:rsid w:val="0063491D"/>
    <w:rsid w:val="00635A9A"/>
    <w:rsid w:val="00636212"/>
    <w:rsid w:val="006364C2"/>
    <w:rsid w:val="006403E2"/>
    <w:rsid w:val="00640EF5"/>
    <w:rsid w:val="006411C5"/>
    <w:rsid w:val="00641222"/>
    <w:rsid w:val="006424A6"/>
    <w:rsid w:val="0064252B"/>
    <w:rsid w:val="00645B7E"/>
    <w:rsid w:val="006472FC"/>
    <w:rsid w:val="0064756F"/>
    <w:rsid w:val="006508D6"/>
    <w:rsid w:val="006510A8"/>
    <w:rsid w:val="006522C4"/>
    <w:rsid w:val="00652396"/>
    <w:rsid w:val="0065245E"/>
    <w:rsid w:val="00652A61"/>
    <w:rsid w:val="006536E2"/>
    <w:rsid w:val="00654D4D"/>
    <w:rsid w:val="006568C3"/>
    <w:rsid w:val="00656CDC"/>
    <w:rsid w:val="00662C1A"/>
    <w:rsid w:val="00663269"/>
    <w:rsid w:val="00665B7D"/>
    <w:rsid w:val="00665C4C"/>
    <w:rsid w:val="0066609B"/>
    <w:rsid w:val="00666CCE"/>
    <w:rsid w:val="00670050"/>
    <w:rsid w:val="006706B7"/>
    <w:rsid w:val="00670854"/>
    <w:rsid w:val="00670B84"/>
    <w:rsid w:val="00671662"/>
    <w:rsid w:val="0067282D"/>
    <w:rsid w:val="00673405"/>
    <w:rsid w:val="00675885"/>
    <w:rsid w:val="00676ACD"/>
    <w:rsid w:val="0067797F"/>
    <w:rsid w:val="00677FC0"/>
    <w:rsid w:val="0068060A"/>
    <w:rsid w:val="00681D54"/>
    <w:rsid w:val="00683529"/>
    <w:rsid w:val="00683A10"/>
    <w:rsid w:val="006847E3"/>
    <w:rsid w:val="00686535"/>
    <w:rsid w:val="00687001"/>
    <w:rsid w:val="00692033"/>
    <w:rsid w:val="006924B1"/>
    <w:rsid w:val="006956AF"/>
    <w:rsid w:val="00696CE7"/>
    <w:rsid w:val="00697FD8"/>
    <w:rsid w:val="006A01B8"/>
    <w:rsid w:val="006A56A6"/>
    <w:rsid w:val="006A614A"/>
    <w:rsid w:val="006B2038"/>
    <w:rsid w:val="006B31CC"/>
    <w:rsid w:val="006B37AC"/>
    <w:rsid w:val="006B4096"/>
    <w:rsid w:val="006B48FC"/>
    <w:rsid w:val="006B54D7"/>
    <w:rsid w:val="006C0AC9"/>
    <w:rsid w:val="006C321E"/>
    <w:rsid w:val="006C4206"/>
    <w:rsid w:val="006C490E"/>
    <w:rsid w:val="006C50A7"/>
    <w:rsid w:val="006C587C"/>
    <w:rsid w:val="006C65D3"/>
    <w:rsid w:val="006C7942"/>
    <w:rsid w:val="006C7CCC"/>
    <w:rsid w:val="006D11C3"/>
    <w:rsid w:val="006D160E"/>
    <w:rsid w:val="006D2512"/>
    <w:rsid w:val="006D2821"/>
    <w:rsid w:val="006D3D92"/>
    <w:rsid w:val="006D40D8"/>
    <w:rsid w:val="006D72FB"/>
    <w:rsid w:val="006D734E"/>
    <w:rsid w:val="006E26B1"/>
    <w:rsid w:val="006E35AA"/>
    <w:rsid w:val="006E5042"/>
    <w:rsid w:val="006E70BE"/>
    <w:rsid w:val="006E7D63"/>
    <w:rsid w:val="006F24DC"/>
    <w:rsid w:val="006F4AAF"/>
    <w:rsid w:val="006F5D35"/>
    <w:rsid w:val="006F6C44"/>
    <w:rsid w:val="006F6F02"/>
    <w:rsid w:val="00702863"/>
    <w:rsid w:val="00702A30"/>
    <w:rsid w:val="00702CBA"/>
    <w:rsid w:val="00703711"/>
    <w:rsid w:val="0070579B"/>
    <w:rsid w:val="00706450"/>
    <w:rsid w:val="00707917"/>
    <w:rsid w:val="007102D2"/>
    <w:rsid w:val="00711079"/>
    <w:rsid w:val="0071387B"/>
    <w:rsid w:val="00714C57"/>
    <w:rsid w:val="00716317"/>
    <w:rsid w:val="00721F8E"/>
    <w:rsid w:val="007229C6"/>
    <w:rsid w:val="00722BD7"/>
    <w:rsid w:val="00723A09"/>
    <w:rsid w:val="00730D43"/>
    <w:rsid w:val="00731AD0"/>
    <w:rsid w:val="00732A37"/>
    <w:rsid w:val="00734E53"/>
    <w:rsid w:val="0073565D"/>
    <w:rsid w:val="00736ACA"/>
    <w:rsid w:val="00737F43"/>
    <w:rsid w:val="00742846"/>
    <w:rsid w:val="00745313"/>
    <w:rsid w:val="00745665"/>
    <w:rsid w:val="0074681D"/>
    <w:rsid w:val="00750F3B"/>
    <w:rsid w:val="00752903"/>
    <w:rsid w:val="00752EAE"/>
    <w:rsid w:val="007556B5"/>
    <w:rsid w:val="0075696F"/>
    <w:rsid w:val="00757BD5"/>
    <w:rsid w:val="00760EAA"/>
    <w:rsid w:val="00760EFD"/>
    <w:rsid w:val="00762D50"/>
    <w:rsid w:val="00763527"/>
    <w:rsid w:val="00765F5D"/>
    <w:rsid w:val="0077038B"/>
    <w:rsid w:val="00780B9F"/>
    <w:rsid w:val="0078590F"/>
    <w:rsid w:val="00785D7C"/>
    <w:rsid w:val="00794A6F"/>
    <w:rsid w:val="0079770C"/>
    <w:rsid w:val="0079771F"/>
    <w:rsid w:val="007A09CD"/>
    <w:rsid w:val="007A0C6E"/>
    <w:rsid w:val="007A12FE"/>
    <w:rsid w:val="007A238E"/>
    <w:rsid w:val="007A38FE"/>
    <w:rsid w:val="007A629F"/>
    <w:rsid w:val="007A7600"/>
    <w:rsid w:val="007A79CB"/>
    <w:rsid w:val="007B1872"/>
    <w:rsid w:val="007B1A2A"/>
    <w:rsid w:val="007B3EB8"/>
    <w:rsid w:val="007B5301"/>
    <w:rsid w:val="007B6943"/>
    <w:rsid w:val="007B69CC"/>
    <w:rsid w:val="007B7E49"/>
    <w:rsid w:val="007C0806"/>
    <w:rsid w:val="007C0FDD"/>
    <w:rsid w:val="007C12DF"/>
    <w:rsid w:val="007C1BE6"/>
    <w:rsid w:val="007C2C26"/>
    <w:rsid w:val="007C7104"/>
    <w:rsid w:val="007D39D0"/>
    <w:rsid w:val="007D3DE4"/>
    <w:rsid w:val="007D4C3B"/>
    <w:rsid w:val="007D51B1"/>
    <w:rsid w:val="007D522F"/>
    <w:rsid w:val="007D563C"/>
    <w:rsid w:val="007D5AAE"/>
    <w:rsid w:val="007D65C5"/>
    <w:rsid w:val="007E0A06"/>
    <w:rsid w:val="007E464A"/>
    <w:rsid w:val="007E531F"/>
    <w:rsid w:val="007E6070"/>
    <w:rsid w:val="007E6A9B"/>
    <w:rsid w:val="007E6DC7"/>
    <w:rsid w:val="007E7509"/>
    <w:rsid w:val="007F209D"/>
    <w:rsid w:val="007F2AB0"/>
    <w:rsid w:val="007F4486"/>
    <w:rsid w:val="007F44A4"/>
    <w:rsid w:val="007F5450"/>
    <w:rsid w:val="007F6287"/>
    <w:rsid w:val="007F799D"/>
    <w:rsid w:val="007F7ABF"/>
    <w:rsid w:val="007F7DDD"/>
    <w:rsid w:val="008007F7"/>
    <w:rsid w:val="008010FB"/>
    <w:rsid w:val="008020EB"/>
    <w:rsid w:val="008075FE"/>
    <w:rsid w:val="00811CEF"/>
    <w:rsid w:val="00814F3D"/>
    <w:rsid w:val="00814FBD"/>
    <w:rsid w:val="008150FC"/>
    <w:rsid w:val="008159CE"/>
    <w:rsid w:val="0081635F"/>
    <w:rsid w:val="00816B35"/>
    <w:rsid w:val="00816E1A"/>
    <w:rsid w:val="008176AD"/>
    <w:rsid w:val="00817A23"/>
    <w:rsid w:val="0082019F"/>
    <w:rsid w:val="008213AF"/>
    <w:rsid w:val="008214F9"/>
    <w:rsid w:val="008226A5"/>
    <w:rsid w:val="00823BCC"/>
    <w:rsid w:val="008246D7"/>
    <w:rsid w:val="008257B3"/>
    <w:rsid w:val="00825E44"/>
    <w:rsid w:val="008273BC"/>
    <w:rsid w:val="0082750C"/>
    <w:rsid w:val="00830706"/>
    <w:rsid w:val="0083089F"/>
    <w:rsid w:val="0083115E"/>
    <w:rsid w:val="00832E99"/>
    <w:rsid w:val="00834EFF"/>
    <w:rsid w:val="00835C54"/>
    <w:rsid w:val="00835C90"/>
    <w:rsid w:val="008365CF"/>
    <w:rsid w:val="00837E08"/>
    <w:rsid w:val="00841490"/>
    <w:rsid w:val="00841D74"/>
    <w:rsid w:val="00842001"/>
    <w:rsid w:val="00842599"/>
    <w:rsid w:val="00842750"/>
    <w:rsid w:val="00844C6C"/>
    <w:rsid w:val="00846814"/>
    <w:rsid w:val="00852F9F"/>
    <w:rsid w:val="00852FA1"/>
    <w:rsid w:val="00853B59"/>
    <w:rsid w:val="00853E5E"/>
    <w:rsid w:val="00853EA6"/>
    <w:rsid w:val="00860D61"/>
    <w:rsid w:val="008616E8"/>
    <w:rsid w:val="008617A2"/>
    <w:rsid w:val="008627A8"/>
    <w:rsid w:val="00862F6C"/>
    <w:rsid w:val="008639AE"/>
    <w:rsid w:val="00864E2E"/>
    <w:rsid w:val="00865B22"/>
    <w:rsid w:val="008700C1"/>
    <w:rsid w:val="0087126D"/>
    <w:rsid w:val="008777C8"/>
    <w:rsid w:val="00877C4B"/>
    <w:rsid w:val="008807BE"/>
    <w:rsid w:val="008813DF"/>
    <w:rsid w:val="00881A72"/>
    <w:rsid w:val="00881FA6"/>
    <w:rsid w:val="00881FC3"/>
    <w:rsid w:val="00882C0F"/>
    <w:rsid w:val="008848FF"/>
    <w:rsid w:val="00884D16"/>
    <w:rsid w:val="008850C4"/>
    <w:rsid w:val="00886CBB"/>
    <w:rsid w:val="00887FF5"/>
    <w:rsid w:val="00890A01"/>
    <w:rsid w:val="00890B64"/>
    <w:rsid w:val="0089242A"/>
    <w:rsid w:val="00892970"/>
    <w:rsid w:val="00894AFE"/>
    <w:rsid w:val="00894BA3"/>
    <w:rsid w:val="00895437"/>
    <w:rsid w:val="008976DF"/>
    <w:rsid w:val="008A1A05"/>
    <w:rsid w:val="008A1BEF"/>
    <w:rsid w:val="008A3191"/>
    <w:rsid w:val="008A3278"/>
    <w:rsid w:val="008A3BB6"/>
    <w:rsid w:val="008A43B7"/>
    <w:rsid w:val="008A6045"/>
    <w:rsid w:val="008A6F30"/>
    <w:rsid w:val="008A6F76"/>
    <w:rsid w:val="008B101B"/>
    <w:rsid w:val="008B10BA"/>
    <w:rsid w:val="008B3CFE"/>
    <w:rsid w:val="008B4AD7"/>
    <w:rsid w:val="008B4CE3"/>
    <w:rsid w:val="008B4D58"/>
    <w:rsid w:val="008B570F"/>
    <w:rsid w:val="008B7CA8"/>
    <w:rsid w:val="008B7D9B"/>
    <w:rsid w:val="008C0163"/>
    <w:rsid w:val="008C2FF2"/>
    <w:rsid w:val="008C3905"/>
    <w:rsid w:val="008C4E4F"/>
    <w:rsid w:val="008C5C49"/>
    <w:rsid w:val="008C5FBC"/>
    <w:rsid w:val="008C6A2C"/>
    <w:rsid w:val="008D08F7"/>
    <w:rsid w:val="008D1A14"/>
    <w:rsid w:val="008D2080"/>
    <w:rsid w:val="008D3DA6"/>
    <w:rsid w:val="008D4340"/>
    <w:rsid w:val="008D6422"/>
    <w:rsid w:val="008D6939"/>
    <w:rsid w:val="008D76EC"/>
    <w:rsid w:val="008E0086"/>
    <w:rsid w:val="008E078D"/>
    <w:rsid w:val="008E31A5"/>
    <w:rsid w:val="008E36C5"/>
    <w:rsid w:val="008E3CC5"/>
    <w:rsid w:val="008E51C3"/>
    <w:rsid w:val="008E57C8"/>
    <w:rsid w:val="008F0A0D"/>
    <w:rsid w:val="008F105E"/>
    <w:rsid w:val="008F1205"/>
    <w:rsid w:val="008F230C"/>
    <w:rsid w:val="008F36A9"/>
    <w:rsid w:val="008F5648"/>
    <w:rsid w:val="008F5718"/>
    <w:rsid w:val="008F69A2"/>
    <w:rsid w:val="008F6E57"/>
    <w:rsid w:val="00900125"/>
    <w:rsid w:val="009013AA"/>
    <w:rsid w:val="00902514"/>
    <w:rsid w:val="0090373A"/>
    <w:rsid w:val="00906520"/>
    <w:rsid w:val="0090652C"/>
    <w:rsid w:val="0091031E"/>
    <w:rsid w:val="00912D14"/>
    <w:rsid w:val="00913459"/>
    <w:rsid w:val="00914E69"/>
    <w:rsid w:val="0091528A"/>
    <w:rsid w:val="00916F99"/>
    <w:rsid w:val="009173C3"/>
    <w:rsid w:val="00917DC3"/>
    <w:rsid w:val="00920670"/>
    <w:rsid w:val="009213BD"/>
    <w:rsid w:val="00922D7D"/>
    <w:rsid w:val="00925F51"/>
    <w:rsid w:val="009275BF"/>
    <w:rsid w:val="00927CD5"/>
    <w:rsid w:val="009305B6"/>
    <w:rsid w:val="009312E8"/>
    <w:rsid w:val="0093193E"/>
    <w:rsid w:val="00932A77"/>
    <w:rsid w:val="00934214"/>
    <w:rsid w:val="00934967"/>
    <w:rsid w:val="00934BC2"/>
    <w:rsid w:val="00935322"/>
    <w:rsid w:val="00936471"/>
    <w:rsid w:val="00936BF2"/>
    <w:rsid w:val="009372CB"/>
    <w:rsid w:val="00937E46"/>
    <w:rsid w:val="009404D1"/>
    <w:rsid w:val="009443DF"/>
    <w:rsid w:val="009469D5"/>
    <w:rsid w:val="00950368"/>
    <w:rsid w:val="00950CF9"/>
    <w:rsid w:val="00954578"/>
    <w:rsid w:val="0095566A"/>
    <w:rsid w:val="00955760"/>
    <w:rsid w:val="00956763"/>
    <w:rsid w:val="00961980"/>
    <w:rsid w:val="009626DE"/>
    <w:rsid w:val="009649A0"/>
    <w:rsid w:val="0096509B"/>
    <w:rsid w:val="00966923"/>
    <w:rsid w:val="00966FB5"/>
    <w:rsid w:val="00972DA6"/>
    <w:rsid w:val="009760A9"/>
    <w:rsid w:val="00983251"/>
    <w:rsid w:val="00984C02"/>
    <w:rsid w:val="00986CA5"/>
    <w:rsid w:val="00991BD6"/>
    <w:rsid w:val="0099325C"/>
    <w:rsid w:val="00995E37"/>
    <w:rsid w:val="00997A02"/>
    <w:rsid w:val="009A19B4"/>
    <w:rsid w:val="009A1AC4"/>
    <w:rsid w:val="009A23F3"/>
    <w:rsid w:val="009A4069"/>
    <w:rsid w:val="009A5209"/>
    <w:rsid w:val="009A5AD6"/>
    <w:rsid w:val="009A5B38"/>
    <w:rsid w:val="009A637F"/>
    <w:rsid w:val="009A6E00"/>
    <w:rsid w:val="009A7264"/>
    <w:rsid w:val="009B105B"/>
    <w:rsid w:val="009B16FD"/>
    <w:rsid w:val="009B31EF"/>
    <w:rsid w:val="009B44C7"/>
    <w:rsid w:val="009B4FB8"/>
    <w:rsid w:val="009C0FF0"/>
    <w:rsid w:val="009C11A0"/>
    <w:rsid w:val="009C7EE3"/>
    <w:rsid w:val="009D1F4B"/>
    <w:rsid w:val="009D28C2"/>
    <w:rsid w:val="009D3C2A"/>
    <w:rsid w:val="009D4170"/>
    <w:rsid w:val="009D5213"/>
    <w:rsid w:val="009D7224"/>
    <w:rsid w:val="009E039D"/>
    <w:rsid w:val="009E2984"/>
    <w:rsid w:val="009E2BC0"/>
    <w:rsid w:val="009E2BCA"/>
    <w:rsid w:val="009E4A95"/>
    <w:rsid w:val="009E5CD6"/>
    <w:rsid w:val="009E6223"/>
    <w:rsid w:val="009E7062"/>
    <w:rsid w:val="009E7475"/>
    <w:rsid w:val="009E7753"/>
    <w:rsid w:val="009F2E5C"/>
    <w:rsid w:val="009F57C2"/>
    <w:rsid w:val="009F6022"/>
    <w:rsid w:val="009F7A22"/>
    <w:rsid w:val="00A014FE"/>
    <w:rsid w:val="00A020C8"/>
    <w:rsid w:val="00A02E18"/>
    <w:rsid w:val="00A050BA"/>
    <w:rsid w:val="00A069C7"/>
    <w:rsid w:val="00A06D3F"/>
    <w:rsid w:val="00A121E4"/>
    <w:rsid w:val="00A1351A"/>
    <w:rsid w:val="00A13E38"/>
    <w:rsid w:val="00A1491A"/>
    <w:rsid w:val="00A15814"/>
    <w:rsid w:val="00A164A3"/>
    <w:rsid w:val="00A16A05"/>
    <w:rsid w:val="00A17DC6"/>
    <w:rsid w:val="00A23635"/>
    <w:rsid w:val="00A240A0"/>
    <w:rsid w:val="00A26326"/>
    <w:rsid w:val="00A27E7D"/>
    <w:rsid w:val="00A3118E"/>
    <w:rsid w:val="00A312CD"/>
    <w:rsid w:val="00A3217D"/>
    <w:rsid w:val="00A33947"/>
    <w:rsid w:val="00A3397B"/>
    <w:rsid w:val="00A339E5"/>
    <w:rsid w:val="00A362C5"/>
    <w:rsid w:val="00A3695B"/>
    <w:rsid w:val="00A37A24"/>
    <w:rsid w:val="00A40228"/>
    <w:rsid w:val="00A4225A"/>
    <w:rsid w:val="00A43471"/>
    <w:rsid w:val="00A44802"/>
    <w:rsid w:val="00A51239"/>
    <w:rsid w:val="00A51301"/>
    <w:rsid w:val="00A5413F"/>
    <w:rsid w:val="00A55624"/>
    <w:rsid w:val="00A56E51"/>
    <w:rsid w:val="00A57157"/>
    <w:rsid w:val="00A63FD3"/>
    <w:rsid w:val="00A6425A"/>
    <w:rsid w:val="00A658E8"/>
    <w:rsid w:val="00A704F9"/>
    <w:rsid w:val="00A70F08"/>
    <w:rsid w:val="00A71835"/>
    <w:rsid w:val="00A71CAF"/>
    <w:rsid w:val="00A76217"/>
    <w:rsid w:val="00A77A27"/>
    <w:rsid w:val="00A80476"/>
    <w:rsid w:val="00A8083F"/>
    <w:rsid w:val="00A83039"/>
    <w:rsid w:val="00A832D3"/>
    <w:rsid w:val="00A83997"/>
    <w:rsid w:val="00A850A4"/>
    <w:rsid w:val="00A850D6"/>
    <w:rsid w:val="00A86CF7"/>
    <w:rsid w:val="00A9059D"/>
    <w:rsid w:val="00A90E28"/>
    <w:rsid w:val="00A91489"/>
    <w:rsid w:val="00A92A9F"/>
    <w:rsid w:val="00A92E3C"/>
    <w:rsid w:val="00A9365A"/>
    <w:rsid w:val="00A94AB0"/>
    <w:rsid w:val="00A954B3"/>
    <w:rsid w:val="00A963FF"/>
    <w:rsid w:val="00A97BE4"/>
    <w:rsid w:val="00AA0A1C"/>
    <w:rsid w:val="00AA0B3B"/>
    <w:rsid w:val="00AA15AB"/>
    <w:rsid w:val="00AA37B9"/>
    <w:rsid w:val="00AA4C34"/>
    <w:rsid w:val="00AA7594"/>
    <w:rsid w:val="00AA76EA"/>
    <w:rsid w:val="00AA7BA0"/>
    <w:rsid w:val="00AB0124"/>
    <w:rsid w:val="00AB0B81"/>
    <w:rsid w:val="00AB1E8D"/>
    <w:rsid w:val="00AB278B"/>
    <w:rsid w:val="00AB45D7"/>
    <w:rsid w:val="00AB4901"/>
    <w:rsid w:val="00AB5BAF"/>
    <w:rsid w:val="00AB6791"/>
    <w:rsid w:val="00AB75FC"/>
    <w:rsid w:val="00AC01A9"/>
    <w:rsid w:val="00AC0270"/>
    <w:rsid w:val="00AC18BB"/>
    <w:rsid w:val="00AC1E33"/>
    <w:rsid w:val="00AC2307"/>
    <w:rsid w:val="00AC281A"/>
    <w:rsid w:val="00AC4A5F"/>
    <w:rsid w:val="00AC5CFF"/>
    <w:rsid w:val="00AC6079"/>
    <w:rsid w:val="00AC712B"/>
    <w:rsid w:val="00AC7366"/>
    <w:rsid w:val="00AD1155"/>
    <w:rsid w:val="00AD156E"/>
    <w:rsid w:val="00AD30C2"/>
    <w:rsid w:val="00AD3FF8"/>
    <w:rsid w:val="00AD44BF"/>
    <w:rsid w:val="00AD5B85"/>
    <w:rsid w:val="00AD5E2F"/>
    <w:rsid w:val="00AD61E2"/>
    <w:rsid w:val="00AE113F"/>
    <w:rsid w:val="00AE123C"/>
    <w:rsid w:val="00AE3289"/>
    <w:rsid w:val="00AE4935"/>
    <w:rsid w:val="00AE70D8"/>
    <w:rsid w:val="00AF0896"/>
    <w:rsid w:val="00AF1184"/>
    <w:rsid w:val="00AF3880"/>
    <w:rsid w:val="00AF514A"/>
    <w:rsid w:val="00B01487"/>
    <w:rsid w:val="00B019BB"/>
    <w:rsid w:val="00B02402"/>
    <w:rsid w:val="00B03572"/>
    <w:rsid w:val="00B0585C"/>
    <w:rsid w:val="00B105B6"/>
    <w:rsid w:val="00B10C2B"/>
    <w:rsid w:val="00B118FF"/>
    <w:rsid w:val="00B11B1B"/>
    <w:rsid w:val="00B136F3"/>
    <w:rsid w:val="00B15704"/>
    <w:rsid w:val="00B17F3A"/>
    <w:rsid w:val="00B217AC"/>
    <w:rsid w:val="00B2319C"/>
    <w:rsid w:val="00B24E0C"/>
    <w:rsid w:val="00B2546A"/>
    <w:rsid w:val="00B25A31"/>
    <w:rsid w:val="00B27384"/>
    <w:rsid w:val="00B30285"/>
    <w:rsid w:val="00B3290B"/>
    <w:rsid w:val="00B34310"/>
    <w:rsid w:val="00B35BD7"/>
    <w:rsid w:val="00B3635F"/>
    <w:rsid w:val="00B37058"/>
    <w:rsid w:val="00B376BE"/>
    <w:rsid w:val="00B41C5C"/>
    <w:rsid w:val="00B42356"/>
    <w:rsid w:val="00B437A4"/>
    <w:rsid w:val="00B438B7"/>
    <w:rsid w:val="00B43C2E"/>
    <w:rsid w:val="00B46A99"/>
    <w:rsid w:val="00B47F32"/>
    <w:rsid w:val="00B506F1"/>
    <w:rsid w:val="00B50F64"/>
    <w:rsid w:val="00B51747"/>
    <w:rsid w:val="00B5205A"/>
    <w:rsid w:val="00B53781"/>
    <w:rsid w:val="00B55B36"/>
    <w:rsid w:val="00B56624"/>
    <w:rsid w:val="00B57031"/>
    <w:rsid w:val="00B6009E"/>
    <w:rsid w:val="00B61C2F"/>
    <w:rsid w:val="00B6277F"/>
    <w:rsid w:val="00B63329"/>
    <w:rsid w:val="00B63EB7"/>
    <w:rsid w:val="00B6794C"/>
    <w:rsid w:val="00B7345F"/>
    <w:rsid w:val="00B7428E"/>
    <w:rsid w:val="00B76AF1"/>
    <w:rsid w:val="00B80824"/>
    <w:rsid w:val="00B81B3C"/>
    <w:rsid w:val="00B81C8F"/>
    <w:rsid w:val="00B82DCC"/>
    <w:rsid w:val="00B877AD"/>
    <w:rsid w:val="00B91EC5"/>
    <w:rsid w:val="00B91FD0"/>
    <w:rsid w:val="00B9215C"/>
    <w:rsid w:val="00B94801"/>
    <w:rsid w:val="00B94FA1"/>
    <w:rsid w:val="00B96E80"/>
    <w:rsid w:val="00B976F8"/>
    <w:rsid w:val="00BA1C3F"/>
    <w:rsid w:val="00BA218E"/>
    <w:rsid w:val="00BA368E"/>
    <w:rsid w:val="00BA3ADA"/>
    <w:rsid w:val="00BA4BEE"/>
    <w:rsid w:val="00BA4C22"/>
    <w:rsid w:val="00BA50FD"/>
    <w:rsid w:val="00BA581B"/>
    <w:rsid w:val="00BA628B"/>
    <w:rsid w:val="00BA700A"/>
    <w:rsid w:val="00BB4C2C"/>
    <w:rsid w:val="00BC0CD1"/>
    <w:rsid w:val="00BC134F"/>
    <w:rsid w:val="00BC2698"/>
    <w:rsid w:val="00BC3C49"/>
    <w:rsid w:val="00BD26C3"/>
    <w:rsid w:val="00BD3D68"/>
    <w:rsid w:val="00BD55EE"/>
    <w:rsid w:val="00BE0131"/>
    <w:rsid w:val="00BE1A2C"/>
    <w:rsid w:val="00BE2373"/>
    <w:rsid w:val="00BE3363"/>
    <w:rsid w:val="00BE4A71"/>
    <w:rsid w:val="00BE63C3"/>
    <w:rsid w:val="00BE7556"/>
    <w:rsid w:val="00BE7A2E"/>
    <w:rsid w:val="00BF2AE0"/>
    <w:rsid w:val="00BF3618"/>
    <w:rsid w:val="00C015C8"/>
    <w:rsid w:val="00C026B4"/>
    <w:rsid w:val="00C02B5C"/>
    <w:rsid w:val="00C061B6"/>
    <w:rsid w:val="00C070BF"/>
    <w:rsid w:val="00C077C3"/>
    <w:rsid w:val="00C10803"/>
    <w:rsid w:val="00C10D0A"/>
    <w:rsid w:val="00C11C26"/>
    <w:rsid w:val="00C1354A"/>
    <w:rsid w:val="00C15672"/>
    <w:rsid w:val="00C20B43"/>
    <w:rsid w:val="00C21820"/>
    <w:rsid w:val="00C224CF"/>
    <w:rsid w:val="00C22B39"/>
    <w:rsid w:val="00C2353F"/>
    <w:rsid w:val="00C26F3D"/>
    <w:rsid w:val="00C27902"/>
    <w:rsid w:val="00C30709"/>
    <w:rsid w:val="00C30FBE"/>
    <w:rsid w:val="00C31A97"/>
    <w:rsid w:val="00C32790"/>
    <w:rsid w:val="00C33A94"/>
    <w:rsid w:val="00C34CCA"/>
    <w:rsid w:val="00C37DFA"/>
    <w:rsid w:val="00C415BF"/>
    <w:rsid w:val="00C42C0E"/>
    <w:rsid w:val="00C43502"/>
    <w:rsid w:val="00C459AA"/>
    <w:rsid w:val="00C465A9"/>
    <w:rsid w:val="00C47E87"/>
    <w:rsid w:val="00C51BD3"/>
    <w:rsid w:val="00C5554A"/>
    <w:rsid w:val="00C564CB"/>
    <w:rsid w:val="00C601CB"/>
    <w:rsid w:val="00C60243"/>
    <w:rsid w:val="00C61252"/>
    <w:rsid w:val="00C61529"/>
    <w:rsid w:val="00C62033"/>
    <w:rsid w:val="00C64A7D"/>
    <w:rsid w:val="00C65B19"/>
    <w:rsid w:val="00C674C0"/>
    <w:rsid w:val="00C701BB"/>
    <w:rsid w:val="00C7034B"/>
    <w:rsid w:val="00C70B8F"/>
    <w:rsid w:val="00C70BC2"/>
    <w:rsid w:val="00C740DB"/>
    <w:rsid w:val="00C75233"/>
    <w:rsid w:val="00C756B2"/>
    <w:rsid w:val="00C75A5C"/>
    <w:rsid w:val="00C80C25"/>
    <w:rsid w:val="00C8524B"/>
    <w:rsid w:val="00C8733D"/>
    <w:rsid w:val="00C8743D"/>
    <w:rsid w:val="00C8772E"/>
    <w:rsid w:val="00C91187"/>
    <w:rsid w:val="00C91E50"/>
    <w:rsid w:val="00C93431"/>
    <w:rsid w:val="00C936D7"/>
    <w:rsid w:val="00C9643D"/>
    <w:rsid w:val="00CA0534"/>
    <w:rsid w:val="00CA2519"/>
    <w:rsid w:val="00CA2F2A"/>
    <w:rsid w:val="00CA2F43"/>
    <w:rsid w:val="00CB044D"/>
    <w:rsid w:val="00CB0824"/>
    <w:rsid w:val="00CB10A0"/>
    <w:rsid w:val="00CB4E93"/>
    <w:rsid w:val="00CB7A49"/>
    <w:rsid w:val="00CC0F8F"/>
    <w:rsid w:val="00CC173B"/>
    <w:rsid w:val="00CC180E"/>
    <w:rsid w:val="00CC37A1"/>
    <w:rsid w:val="00CC5E96"/>
    <w:rsid w:val="00CC7498"/>
    <w:rsid w:val="00CD13DC"/>
    <w:rsid w:val="00CD233A"/>
    <w:rsid w:val="00CD506F"/>
    <w:rsid w:val="00CD5CB7"/>
    <w:rsid w:val="00CD69C9"/>
    <w:rsid w:val="00CD6E37"/>
    <w:rsid w:val="00CD6EA9"/>
    <w:rsid w:val="00CD71AB"/>
    <w:rsid w:val="00CD791F"/>
    <w:rsid w:val="00CE1478"/>
    <w:rsid w:val="00CE7E5D"/>
    <w:rsid w:val="00CF2BC8"/>
    <w:rsid w:val="00CF3ED8"/>
    <w:rsid w:val="00CF4930"/>
    <w:rsid w:val="00CF4D28"/>
    <w:rsid w:val="00CF5152"/>
    <w:rsid w:val="00CF5B64"/>
    <w:rsid w:val="00CF5C10"/>
    <w:rsid w:val="00CF7436"/>
    <w:rsid w:val="00D0349F"/>
    <w:rsid w:val="00D03A7F"/>
    <w:rsid w:val="00D04C86"/>
    <w:rsid w:val="00D06EFE"/>
    <w:rsid w:val="00D108C0"/>
    <w:rsid w:val="00D1125F"/>
    <w:rsid w:val="00D1420E"/>
    <w:rsid w:val="00D164A6"/>
    <w:rsid w:val="00D17533"/>
    <w:rsid w:val="00D204EB"/>
    <w:rsid w:val="00D21B1B"/>
    <w:rsid w:val="00D24E95"/>
    <w:rsid w:val="00D2714B"/>
    <w:rsid w:val="00D27935"/>
    <w:rsid w:val="00D31843"/>
    <w:rsid w:val="00D33987"/>
    <w:rsid w:val="00D371E9"/>
    <w:rsid w:val="00D403D1"/>
    <w:rsid w:val="00D41FC0"/>
    <w:rsid w:val="00D43093"/>
    <w:rsid w:val="00D4405B"/>
    <w:rsid w:val="00D445A5"/>
    <w:rsid w:val="00D45778"/>
    <w:rsid w:val="00D50281"/>
    <w:rsid w:val="00D51A27"/>
    <w:rsid w:val="00D53186"/>
    <w:rsid w:val="00D53B52"/>
    <w:rsid w:val="00D566FF"/>
    <w:rsid w:val="00D6056C"/>
    <w:rsid w:val="00D61CBA"/>
    <w:rsid w:val="00D625F9"/>
    <w:rsid w:val="00D62861"/>
    <w:rsid w:val="00D64348"/>
    <w:rsid w:val="00D646DA"/>
    <w:rsid w:val="00D65E81"/>
    <w:rsid w:val="00D65FAF"/>
    <w:rsid w:val="00D70FBF"/>
    <w:rsid w:val="00D71597"/>
    <w:rsid w:val="00D71D08"/>
    <w:rsid w:val="00D74EBB"/>
    <w:rsid w:val="00D7588D"/>
    <w:rsid w:val="00D762F8"/>
    <w:rsid w:val="00D76EC8"/>
    <w:rsid w:val="00D776A3"/>
    <w:rsid w:val="00D77BF5"/>
    <w:rsid w:val="00D80605"/>
    <w:rsid w:val="00D80C03"/>
    <w:rsid w:val="00D81FE4"/>
    <w:rsid w:val="00D84D16"/>
    <w:rsid w:val="00D8546D"/>
    <w:rsid w:val="00D85821"/>
    <w:rsid w:val="00D86029"/>
    <w:rsid w:val="00D86852"/>
    <w:rsid w:val="00D870B5"/>
    <w:rsid w:val="00D870EE"/>
    <w:rsid w:val="00D93C04"/>
    <w:rsid w:val="00D95645"/>
    <w:rsid w:val="00D95C41"/>
    <w:rsid w:val="00D96CAB"/>
    <w:rsid w:val="00D974C0"/>
    <w:rsid w:val="00D97643"/>
    <w:rsid w:val="00DA1E8F"/>
    <w:rsid w:val="00DA2D52"/>
    <w:rsid w:val="00DA3FE5"/>
    <w:rsid w:val="00DB4272"/>
    <w:rsid w:val="00DB4BBC"/>
    <w:rsid w:val="00DB5CD4"/>
    <w:rsid w:val="00DB67A3"/>
    <w:rsid w:val="00DC1569"/>
    <w:rsid w:val="00DC28CC"/>
    <w:rsid w:val="00DC2B20"/>
    <w:rsid w:val="00DC2B60"/>
    <w:rsid w:val="00DC3167"/>
    <w:rsid w:val="00DC3CD7"/>
    <w:rsid w:val="00DC4AAC"/>
    <w:rsid w:val="00DC5037"/>
    <w:rsid w:val="00DC6789"/>
    <w:rsid w:val="00DC67E6"/>
    <w:rsid w:val="00DD0674"/>
    <w:rsid w:val="00DD1D4C"/>
    <w:rsid w:val="00DD4601"/>
    <w:rsid w:val="00DD46A0"/>
    <w:rsid w:val="00DD4C48"/>
    <w:rsid w:val="00DD590E"/>
    <w:rsid w:val="00DD665C"/>
    <w:rsid w:val="00DE09CA"/>
    <w:rsid w:val="00DE35E4"/>
    <w:rsid w:val="00DE3EAC"/>
    <w:rsid w:val="00DE4C90"/>
    <w:rsid w:val="00DE6EB6"/>
    <w:rsid w:val="00DF013C"/>
    <w:rsid w:val="00DF0C83"/>
    <w:rsid w:val="00DF2463"/>
    <w:rsid w:val="00DF4886"/>
    <w:rsid w:val="00DF606A"/>
    <w:rsid w:val="00E001E8"/>
    <w:rsid w:val="00E005BC"/>
    <w:rsid w:val="00E00683"/>
    <w:rsid w:val="00E01307"/>
    <w:rsid w:val="00E031E7"/>
    <w:rsid w:val="00E036F5"/>
    <w:rsid w:val="00E0499C"/>
    <w:rsid w:val="00E05C4A"/>
    <w:rsid w:val="00E0686C"/>
    <w:rsid w:val="00E102DD"/>
    <w:rsid w:val="00E105A7"/>
    <w:rsid w:val="00E10EF6"/>
    <w:rsid w:val="00E1100D"/>
    <w:rsid w:val="00E11FD4"/>
    <w:rsid w:val="00E13767"/>
    <w:rsid w:val="00E14B56"/>
    <w:rsid w:val="00E156ED"/>
    <w:rsid w:val="00E15D39"/>
    <w:rsid w:val="00E161BB"/>
    <w:rsid w:val="00E16B68"/>
    <w:rsid w:val="00E2023E"/>
    <w:rsid w:val="00E21E65"/>
    <w:rsid w:val="00E23609"/>
    <w:rsid w:val="00E239E4"/>
    <w:rsid w:val="00E25872"/>
    <w:rsid w:val="00E25D04"/>
    <w:rsid w:val="00E3163D"/>
    <w:rsid w:val="00E327AF"/>
    <w:rsid w:val="00E337EF"/>
    <w:rsid w:val="00E34E49"/>
    <w:rsid w:val="00E353A5"/>
    <w:rsid w:val="00E35B56"/>
    <w:rsid w:val="00E37541"/>
    <w:rsid w:val="00E41414"/>
    <w:rsid w:val="00E43789"/>
    <w:rsid w:val="00E4646E"/>
    <w:rsid w:val="00E468F4"/>
    <w:rsid w:val="00E46DF2"/>
    <w:rsid w:val="00E47BE3"/>
    <w:rsid w:val="00E50AF4"/>
    <w:rsid w:val="00E5262A"/>
    <w:rsid w:val="00E53148"/>
    <w:rsid w:val="00E532F9"/>
    <w:rsid w:val="00E55838"/>
    <w:rsid w:val="00E560E1"/>
    <w:rsid w:val="00E6034E"/>
    <w:rsid w:val="00E60EEF"/>
    <w:rsid w:val="00E6505C"/>
    <w:rsid w:val="00E653ED"/>
    <w:rsid w:val="00E662B7"/>
    <w:rsid w:val="00E674E8"/>
    <w:rsid w:val="00E705BC"/>
    <w:rsid w:val="00E722B7"/>
    <w:rsid w:val="00E7240E"/>
    <w:rsid w:val="00E7262E"/>
    <w:rsid w:val="00E73547"/>
    <w:rsid w:val="00E73746"/>
    <w:rsid w:val="00E73A7C"/>
    <w:rsid w:val="00E75E47"/>
    <w:rsid w:val="00E84053"/>
    <w:rsid w:val="00E84B07"/>
    <w:rsid w:val="00E85777"/>
    <w:rsid w:val="00E85F0D"/>
    <w:rsid w:val="00E87145"/>
    <w:rsid w:val="00E872B0"/>
    <w:rsid w:val="00E92641"/>
    <w:rsid w:val="00E93325"/>
    <w:rsid w:val="00E94B6B"/>
    <w:rsid w:val="00E975D8"/>
    <w:rsid w:val="00EA1D6C"/>
    <w:rsid w:val="00EA21D5"/>
    <w:rsid w:val="00EA3353"/>
    <w:rsid w:val="00EA345D"/>
    <w:rsid w:val="00EA45AE"/>
    <w:rsid w:val="00EA6546"/>
    <w:rsid w:val="00EA661F"/>
    <w:rsid w:val="00EB1EE2"/>
    <w:rsid w:val="00EB2AF5"/>
    <w:rsid w:val="00EB3CA1"/>
    <w:rsid w:val="00EB3CB1"/>
    <w:rsid w:val="00EB48CD"/>
    <w:rsid w:val="00EB4B02"/>
    <w:rsid w:val="00EB65B5"/>
    <w:rsid w:val="00EB6DB7"/>
    <w:rsid w:val="00EB7728"/>
    <w:rsid w:val="00EC07FD"/>
    <w:rsid w:val="00EC310B"/>
    <w:rsid w:val="00EC414E"/>
    <w:rsid w:val="00EC59E1"/>
    <w:rsid w:val="00EC685D"/>
    <w:rsid w:val="00ED0E66"/>
    <w:rsid w:val="00ED36A1"/>
    <w:rsid w:val="00ED3E00"/>
    <w:rsid w:val="00ED4F7C"/>
    <w:rsid w:val="00ED5236"/>
    <w:rsid w:val="00ED6051"/>
    <w:rsid w:val="00ED73BC"/>
    <w:rsid w:val="00EE3CB9"/>
    <w:rsid w:val="00EE4118"/>
    <w:rsid w:val="00EE74CA"/>
    <w:rsid w:val="00EE7AEA"/>
    <w:rsid w:val="00EE7D5E"/>
    <w:rsid w:val="00EF527B"/>
    <w:rsid w:val="00EF55D5"/>
    <w:rsid w:val="00EF6268"/>
    <w:rsid w:val="00F00692"/>
    <w:rsid w:val="00F00D34"/>
    <w:rsid w:val="00F037C1"/>
    <w:rsid w:val="00F03A50"/>
    <w:rsid w:val="00F0466B"/>
    <w:rsid w:val="00F06792"/>
    <w:rsid w:val="00F06B5D"/>
    <w:rsid w:val="00F06D85"/>
    <w:rsid w:val="00F144FD"/>
    <w:rsid w:val="00F147D8"/>
    <w:rsid w:val="00F16B27"/>
    <w:rsid w:val="00F17748"/>
    <w:rsid w:val="00F17961"/>
    <w:rsid w:val="00F234D8"/>
    <w:rsid w:val="00F234FB"/>
    <w:rsid w:val="00F257AF"/>
    <w:rsid w:val="00F26F77"/>
    <w:rsid w:val="00F309C0"/>
    <w:rsid w:val="00F31F42"/>
    <w:rsid w:val="00F33341"/>
    <w:rsid w:val="00F33DE3"/>
    <w:rsid w:val="00F3495F"/>
    <w:rsid w:val="00F35F26"/>
    <w:rsid w:val="00F36041"/>
    <w:rsid w:val="00F371B9"/>
    <w:rsid w:val="00F37954"/>
    <w:rsid w:val="00F404E7"/>
    <w:rsid w:val="00F409BF"/>
    <w:rsid w:val="00F419E9"/>
    <w:rsid w:val="00F41EBC"/>
    <w:rsid w:val="00F43A02"/>
    <w:rsid w:val="00F4705C"/>
    <w:rsid w:val="00F50501"/>
    <w:rsid w:val="00F51776"/>
    <w:rsid w:val="00F51E11"/>
    <w:rsid w:val="00F560E3"/>
    <w:rsid w:val="00F569B8"/>
    <w:rsid w:val="00F572AF"/>
    <w:rsid w:val="00F57D47"/>
    <w:rsid w:val="00F60410"/>
    <w:rsid w:val="00F64330"/>
    <w:rsid w:val="00F6573F"/>
    <w:rsid w:val="00F65EB8"/>
    <w:rsid w:val="00F666C3"/>
    <w:rsid w:val="00F7021E"/>
    <w:rsid w:val="00F728BA"/>
    <w:rsid w:val="00F74A5C"/>
    <w:rsid w:val="00F765D1"/>
    <w:rsid w:val="00F80C3B"/>
    <w:rsid w:val="00F84083"/>
    <w:rsid w:val="00F84EC1"/>
    <w:rsid w:val="00F85218"/>
    <w:rsid w:val="00F856AB"/>
    <w:rsid w:val="00F86DF9"/>
    <w:rsid w:val="00F87BC7"/>
    <w:rsid w:val="00F91528"/>
    <w:rsid w:val="00F957FC"/>
    <w:rsid w:val="00F96379"/>
    <w:rsid w:val="00F97A50"/>
    <w:rsid w:val="00FA1E9B"/>
    <w:rsid w:val="00FA1F88"/>
    <w:rsid w:val="00FA38D5"/>
    <w:rsid w:val="00FA41A7"/>
    <w:rsid w:val="00FA436F"/>
    <w:rsid w:val="00FA5402"/>
    <w:rsid w:val="00FA544F"/>
    <w:rsid w:val="00FA7331"/>
    <w:rsid w:val="00FA7392"/>
    <w:rsid w:val="00FA7A02"/>
    <w:rsid w:val="00FB3AC8"/>
    <w:rsid w:val="00FB578F"/>
    <w:rsid w:val="00FB64F6"/>
    <w:rsid w:val="00FC1FFE"/>
    <w:rsid w:val="00FC45EF"/>
    <w:rsid w:val="00FC4964"/>
    <w:rsid w:val="00FC5398"/>
    <w:rsid w:val="00FC6E83"/>
    <w:rsid w:val="00FC7886"/>
    <w:rsid w:val="00FD06F0"/>
    <w:rsid w:val="00FD0FB4"/>
    <w:rsid w:val="00FD19D7"/>
    <w:rsid w:val="00FD208A"/>
    <w:rsid w:val="00FD2269"/>
    <w:rsid w:val="00FD4A4F"/>
    <w:rsid w:val="00FD4E16"/>
    <w:rsid w:val="00FD52C7"/>
    <w:rsid w:val="00FD58E0"/>
    <w:rsid w:val="00FD6CAC"/>
    <w:rsid w:val="00FD741E"/>
    <w:rsid w:val="00FE04CB"/>
    <w:rsid w:val="00FE449F"/>
    <w:rsid w:val="00FF0F2F"/>
    <w:rsid w:val="00FF17A0"/>
    <w:rsid w:val="00FF370B"/>
    <w:rsid w:val="00FF3926"/>
    <w:rsid w:val="00FF5935"/>
    <w:rsid w:val="00FF62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50A7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6</Characters>
  <Application>Microsoft Office Word</Application>
  <DocSecurity>0</DocSecurity>
  <Lines>4</Lines>
  <Paragraphs>1</Paragraphs>
  <ScaleCrop>false</ScaleCrop>
  <Company>severance</Company>
  <LinksUpToDate>false</LinksUpToDate>
  <CharactersWithSpaces>5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34c003</dc:creator>
  <cp:keywords/>
  <dc:description/>
  <cp:lastModifiedBy>sv34c003</cp:lastModifiedBy>
  <cp:revision>1</cp:revision>
  <dcterms:created xsi:type="dcterms:W3CDTF">2012-11-23T03:50:00Z</dcterms:created>
  <dcterms:modified xsi:type="dcterms:W3CDTF">2012-11-23T03:51:00Z</dcterms:modified>
</cp:coreProperties>
</file>